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B5DA65" w14:textId="75B7DEE9" w:rsidR="00447BFB" w:rsidRDefault="00D8376C">
      <w:pPr>
        <w:rPr>
          <w:rFonts w:ascii="Times New Roman" w:hAnsi="Times New Roman" w:cs="Times New Roman"/>
        </w:rPr>
      </w:pPr>
      <w:r w:rsidRPr="00D8376C">
        <w:rPr>
          <w:rFonts w:ascii="Times New Roman" w:hAnsi="Times New Roman" w:cs="Times New Roman"/>
          <w:b/>
          <w:szCs w:val="24"/>
          <w:lang w:val="en-US"/>
        </w:rPr>
        <w:t>Supplementary Table S</w:t>
      </w:r>
      <w:r w:rsidR="00C2207C">
        <w:rPr>
          <w:rFonts w:ascii="Times New Roman" w:hAnsi="Times New Roman" w:cs="Times New Roman"/>
          <w:b/>
        </w:rPr>
        <w:t xml:space="preserve">3 </w:t>
      </w:r>
      <w:r w:rsidR="00767CA5">
        <w:rPr>
          <w:rFonts w:ascii="Times New Roman" w:hAnsi="Times New Roman" w:cs="Times New Roman"/>
        </w:rPr>
        <w:t>The relationship between Cre/BW ratio and incident diabetes in unadjusted and adjusted proportional hazards models</w:t>
      </w:r>
      <w:r w:rsidR="00EF387D">
        <w:rPr>
          <w:rFonts w:ascii="Times New Roman" w:hAnsi="Times New Roman" w:cs="Times New Roman"/>
        </w:rPr>
        <w:t xml:space="preserve"> in overall participa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4"/>
        <w:gridCol w:w="2025"/>
        <w:gridCol w:w="2025"/>
        <w:gridCol w:w="2025"/>
        <w:gridCol w:w="2025"/>
        <w:gridCol w:w="2025"/>
        <w:gridCol w:w="2025"/>
      </w:tblGrid>
      <w:tr w:rsidR="00C4090F" w:rsidRPr="00367AFE" w14:paraId="360D5B35" w14:textId="77777777" w:rsidTr="00EF387D">
        <w:tc>
          <w:tcPr>
            <w:tcW w:w="2024" w:type="dxa"/>
            <w:tcBorders>
              <w:top w:val="single" w:sz="4" w:space="0" w:color="auto"/>
            </w:tcBorders>
          </w:tcPr>
          <w:p w14:paraId="7388435C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5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D8D0533" w14:textId="77777777" w:rsidR="00C4090F" w:rsidRPr="00367AFE" w:rsidRDefault="00C4090F" w:rsidP="00A711F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</w:tc>
      </w:tr>
      <w:tr w:rsidR="00767CA5" w:rsidRPr="00367AFE" w14:paraId="2A64D29A" w14:textId="77777777" w:rsidTr="00EF387D">
        <w:tc>
          <w:tcPr>
            <w:tcW w:w="2024" w:type="dxa"/>
          </w:tcPr>
          <w:p w14:paraId="3970C663" w14:textId="77777777" w:rsidR="00767CA5" w:rsidRPr="00367AFE" w:rsidRDefault="00767CA5" w:rsidP="00A711F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36779E67" w14:textId="77777777" w:rsidR="00767CA5" w:rsidRPr="00367AFE" w:rsidRDefault="00767CA5" w:rsidP="00A711F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2604B87A" w14:textId="77777777" w:rsidR="00767CA5" w:rsidRPr="00367AFE" w:rsidRDefault="00767CA5" w:rsidP="00A711F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1E25D8BE" w14:textId="77777777" w:rsidR="00767CA5" w:rsidRPr="00367AFE" w:rsidRDefault="00767CA5" w:rsidP="00A711F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2CF8C23F" w14:textId="77777777" w:rsidR="00767CA5" w:rsidRPr="00367AFE" w:rsidRDefault="00767CA5" w:rsidP="00A711F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5E40C0D4" w14:textId="77777777" w:rsidR="00767CA5" w:rsidRPr="00367AFE" w:rsidRDefault="00767CA5" w:rsidP="00A711F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b/>
                <w:sz w:val="20"/>
                <w:szCs w:val="20"/>
              </w:rPr>
              <w:t>Model 3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75326BF7" w14:textId="77777777" w:rsidR="00767CA5" w:rsidRPr="00367AFE" w:rsidRDefault="00767CA5" w:rsidP="00A711F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67CA5" w:rsidRPr="00367AFE" w14:paraId="07489A03" w14:textId="77777777" w:rsidTr="00EF387D">
        <w:tc>
          <w:tcPr>
            <w:tcW w:w="2024" w:type="dxa"/>
            <w:tcBorders>
              <w:bottom w:val="single" w:sz="4" w:space="0" w:color="auto"/>
            </w:tcBorders>
          </w:tcPr>
          <w:p w14:paraId="78F018C3" w14:textId="77777777" w:rsidR="00767CA5" w:rsidRPr="00367AFE" w:rsidRDefault="00767CA5" w:rsidP="00A711F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2DF2E13C" w14:textId="77777777" w:rsidR="00767CA5" w:rsidRPr="00367AFE" w:rsidRDefault="00767CA5" w:rsidP="00A711F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59B77FF4" w14:textId="77777777" w:rsidR="00767CA5" w:rsidRPr="00367AFE" w:rsidRDefault="00767CA5" w:rsidP="00A711F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367AFE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6FB4A694" w14:textId="77777777" w:rsidR="00767CA5" w:rsidRPr="00367AFE" w:rsidRDefault="00767CA5" w:rsidP="00A711F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00676E09" w14:textId="77777777" w:rsidR="00767CA5" w:rsidRPr="00367AFE" w:rsidRDefault="00767CA5" w:rsidP="00A711F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367AFE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1AF502E6" w14:textId="77777777" w:rsidR="00767CA5" w:rsidRPr="00367AFE" w:rsidRDefault="00767CA5" w:rsidP="00A711F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447CEACD" w14:textId="77777777" w:rsidR="00767CA5" w:rsidRPr="00367AFE" w:rsidRDefault="00767CA5" w:rsidP="00A711F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367AFE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C4090F" w:rsidRPr="00367AFE" w14:paraId="17C49728" w14:textId="77777777" w:rsidTr="00EF387D"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14:paraId="074908E9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Cre/BW ratio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17E77F61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270E7093" w14:textId="5DA602C1" w:rsidR="00C4090F" w:rsidRPr="00367AFE" w:rsidRDefault="000B2AC4" w:rsidP="00A711F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7001840D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0533DFF6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32238FF3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19561DDE" w14:textId="44C48679" w:rsidR="00C4090F" w:rsidRPr="00367AFE" w:rsidRDefault="000B2AC4" w:rsidP="00A711F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C4090F" w:rsidRPr="00367AFE" w14:paraId="34C92505" w14:textId="77777777" w:rsidTr="00EF387D">
        <w:tc>
          <w:tcPr>
            <w:tcW w:w="2024" w:type="dxa"/>
            <w:vAlign w:val="center"/>
          </w:tcPr>
          <w:p w14:paraId="6BE79446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E302ADB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15, 0.515)</w:t>
            </w:r>
          </w:p>
        </w:tc>
        <w:tc>
          <w:tcPr>
            <w:tcW w:w="2025" w:type="dxa"/>
            <w:vAlign w:val="center"/>
          </w:tcPr>
          <w:p w14:paraId="08E8DCEB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686FD02D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31, 1.4)</w:t>
            </w:r>
          </w:p>
        </w:tc>
        <w:tc>
          <w:tcPr>
            <w:tcW w:w="2025" w:type="dxa"/>
            <w:vAlign w:val="center"/>
          </w:tcPr>
          <w:p w14:paraId="24924004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19AEA1FD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02, 0.685)</w:t>
            </w:r>
          </w:p>
        </w:tc>
        <w:tc>
          <w:tcPr>
            <w:tcW w:w="2025" w:type="dxa"/>
            <w:vAlign w:val="center"/>
          </w:tcPr>
          <w:p w14:paraId="5B8913CA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4090F" w:rsidRPr="00367AFE" w14:paraId="7DD585B0" w14:textId="77777777" w:rsidTr="00EF387D">
        <w:tc>
          <w:tcPr>
            <w:tcW w:w="14174" w:type="dxa"/>
            <w:gridSpan w:val="7"/>
            <w:vAlign w:val="center"/>
          </w:tcPr>
          <w:p w14:paraId="239DF53A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Cre/BW ratio quartiles</w:t>
            </w:r>
          </w:p>
        </w:tc>
      </w:tr>
      <w:tr w:rsidR="00C4090F" w:rsidRPr="00367AFE" w14:paraId="3CA02781" w14:textId="77777777" w:rsidTr="00EF387D">
        <w:tc>
          <w:tcPr>
            <w:tcW w:w="2024" w:type="dxa"/>
            <w:vAlign w:val="center"/>
          </w:tcPr>
          <w:p w14:paraId="0376A60E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Q1</w:t>
            </w:r>
          </w:p>
        </w:tc>
        <w:tc>
          <w:tcPr>
            <w:tcW w:w="2025" w:type="dxa"/>
            <w:vAlign w:val="center"/>
          </w:tcPr>
          <w:p w14:paraId="79CD16F6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5" w:type="dxa"/>
            <w:vAlign w:val="center"/>
          </w:tcPr>
          <w:p w14:paraId="4BF6DE31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8B6DD55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5" w:type="dxa"/>
            <w:vAlign w:val="center"/>
          </w:tcPr>
          <w:p w14:paraId="7A55F66B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4EDB6054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5" w:type="dxa"/>
            <w:vAlign w:val="center"/>
          </w:tcPr>
          <w:p w14:paraId="510B614A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090F" w:rsidRPr="00367AFE" w14:paraId="1B8E1C8F" w14:textId="77777777" w:rsidTr="00EF387D">
        <w:tc>
          <w:tcPr>
            <w:tcW w:w="2024" w:type="dxa"/>
            <w:vAlign w:val="center"/>
          </w:tcPr>
          <w:p w14:paraId="67184E9C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Q2</w:t>
            </w:r>
          </w:p>
        </w:tc>
        <w:tc>
          <w:tcPr>
            <w:tcW w:w="2025" w:type="dxa"/>
            <w:vAlign w:val="center"/>
          </w:tcPr>
          <w:p w14:paraId="2A8CB334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2025" w:type="dxa"/>
            <w:vAlign w:val="center"/>
          </w:tcPr>
          <w:p w14:paraId="72C3A762" w14:textId="42679A10" w:rsidR="00C4090F" w:rsidRPr="00367AFE" w:rsidRDefault="000B2AC4" w:rsidP="00A711F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56F93E1B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2025" w:type="dxa"/>
            <w:vAlign w:val="center"/>
          </w:tcPr>
          <w:p w14:paraId="32D0740A" w14:textId="658619E8" w:rsidR="00C4090F" w:rsidRPr="004A5150" w:rsidRDefault="00C4090F" w:rsidP="00A711F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="000B2A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25" w:type="dxa"/>
            <w:vAlign w:val="center"/>
          </w:tcPr>
          <w:p w14:paraId="0200827F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2025" w:type="dxa"/>
            <w:vAlign w:val="center"/>
          </w:tcPr>
          <w:p w14:paraId="689AF3F6" w14:textId="6CBA20B2" w:rsidR="00C4090F" w:rsidRPr="004A5150" w:rsidRDefault="00C4090F" w:rsidP="00A711F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  <w:r w:rsidR="000B2AC4" w:rsidRPr="004A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C4090F" w:rsidRPr="00367AFE" w14:paraId="6B054744" w14:textId="77777777" w:rsidTr="00EF387D">
        <w:tc>
          <w:tcPr>
            <w:tcW w:w="2024" w:type="dxa"/>
            <w:vAlign w:val="center"/>
          </w:tcPr>
          <w:p w14:paraId="35EA4B8D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78614380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57, 0.812)</w:t>
            </w:r>
          </w:p>
        </w:tc>
        <w:tc>
          <w:tcPr>
            <w:tcW w:w="2025" w:type="dxa"/>
            <w:vAlign w:val="center"/>
          </w:tcPr>
          <w:p w14:paraId="46677930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0AA111AA" w14:textId="1B8E23F1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43, 0.857)</w:t>
            </w:r>
          </w:p>
        </w:tc>
        <w:tc>
          <w:tcPr>
            <w:tcW w:w="2025" w:type="dxa"/>
            <w:vAlign w:val="center"/>
          </w:tcPr>
          <w:p w14:paraId="602F5776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133B2642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98, 0.952)</w:t>
            </w:r>
          </w:p>
        </w:tc>
        <w:tc>
          <w:tcPr>
            <w:tcW w:w="2025" w:type="dxa"/>
            <w:vAlign w:val="center"/>
          </w:tcPr>
          <w:p w14:paraId="5F376407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4090F" w:rsidRPr="00367AFE" w14:paraId="278961CC" w14:textId="77777777" w:rsidTr="00EF387D">
        <w:tc>
          <w:tcPr>
            <w:tcW w:w="2024" w:type="dxa"/>
            <w:vAlign w:val="center"/>
          </w:tcPr>
          <w:p w14:paraId="448BFD08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Q3</w:t>
            </w:r>
          </w:p>
        </w:tc>
        <w:tc>
          <w:tcPr>
            <w:tcW w:w="2025" w:type="dxa"/>
            <w:vAlign w:val="center"/>
          </w:tcPr>
          <w:p w14:paraId="4976E32A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2025" w:type="dxa"/>
            <w:vAlign w:val="center"/>
          </w:tcPr>
          <w:p w14:paraId="70F59221" w14:textId="37059D02" w:rsidR="00C4090F" w:rsidRPr="00367AFE" w:rsidRDefault="000B2AC4" w:rsidP="00A711F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17F3EDF5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2025" w:type="dxa"/>
            <w:vAlign w:val="center"/>
          </w:tcPr>
          <w:p w14:paraId="03FC8E20" w14:textId="6D652200" w:rsidR="00C4090F" w:rsidRPr="00367AFE" w:rsidRDefault="000B2AC4" w:rsidP="00A711F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0AE504FF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2025" w:type="dxa"/>
            <w:vAlign w:val="center"/>
          </w:tcPr>
          <w:p w14:paraId="0EFD53ED" w14:textId="5BD656C1" w:rsidR="00C4090F" w:rsidRPr="00367AFE" w:rsidRDefault="000B2AC4" w:rsidP="00A711F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C4090F" w:rsidRPr="00367AFE" w14:paraId="78F0E02D" w14:textId="77777777" w:rsidTr="00EF387D">
        <w:tc>
          <w:tcPr>
            <w:tcW w:w="2024" w:type="dxa"/>
            <w:vAlign w:val="center"/>
          </w:tcPr>
          <w:p w14:paraId="5C799983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40031E97" w14:textId="48CB1496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33, 0.642)</w:t>
            </w:r>
          </w:p>
        </w:tc>
        <w:tc>
          <w:tcPr>
            <w:tcW w:w="2025" w:type="dxa"/>
            <w:vAlign w:val="center"/>
          </w:tcPr>
          <w:p w14:paraId="52B96530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D6BD694" w14:textId="31E19C9A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75, 0.674)</w:t>
            </w:r>
          </w:p>
        </w:tc>
        <w:tc>
          <w:tcPr>
            <w:tcW w:w="2025" w:type="dxa"/>
            <w:vAlign w:val="center"/>
          </w:tcPr>
          <w:p w14:paraId="1D13B413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17EFFB3F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25, 0.779)</w:t>
            </w:r>
          </w:p>
        </w:tc>
        <w:tc>
          <w:tcPr>
            <w:tcW w:w="2025" w:type="dxa"/>
            <w:vAlign w:val="center"/>
          </w:tcPr>
          <w:p w14:paraId="6C865828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4090F" w:rsidRPr="00367AFE" w14:paraId="451A7983" w14:textId="77777777" w:rsidTr="00EF387D">
        <w:tc>
          <w:tcPr>
            <w:tcW w:w="2024" w:type="dxa"/>
            <w:vAlign w:val="center"/>
          </w:tcPr>
          <w:p w14:paraId="4BD5230C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Q4</w:t>
            </w:r>
          </w:p>
        </w:tc>
        <w:tc>
          <w:tcPr>
            <w:tcW w:w="2025" w:type="dxa"/>
            <w:vAlign w:val="center"/>
          </w:tcPr>
          <w:p w14:paraId="4AAE5136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2025" w:type="dxa"/>
            <w:vAlign w:val="center"/>
          </w:tcPr>
          <w:p w14:paraId="1C6E53E5" w14:textId="37419F2E" w:rsidR="00C4090F" w:rsidRPr="00367AFE" w:rsidRDefault="000B2AC4" w:rsidP="00A711F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4F953269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2025" w:type="dxa"/>
            <w:vAlign w:val="center"/>
          </w:tcPr>
          <w:p w14:paraId="29BBC528" w14:textId="6B847C61" w:rsidR="00C4090F" w:rsidRPr="00367AFE" w:rsidRDefault="000B2AC4" w:rsidP="00A711F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23874F4C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2025" w:type="dxa"/>
            <w:vAlign w:val="center"/>
          </w:tcPr>
          <w:p w14:paraId="18F9E031" w14:textId="0DC7208A" w:rsidR="00C4090F" w:rsidRPr="004A5150" w:rsidRDefault="00C4090F" w:rsidP="00A711F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="000B2AC4" w:rsidRPr="004A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C4090F" w:rsidRPr="00367AFE" w14:paraId="27CDB1AA" w14:textId="77777777" w:rsidTr="00EF387D">
        <w:tc>
          <w:tcPr>
            <w:tcW w:w="2024" w:type="dxa"/>
            <w:vAlign w:val="center"/>
          </w:tcPr>
          <w:p w14:paraId="23B47BE5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E01C9D8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92, 0.589)</w:t>
            </w:r>
          </w:p>
        </w:tc>
        <w:tc>
          <w:tcPr>
            <w:tcW w:w="2025" w:type="dxa"/>
            <w:vAlign w:val="center"/>
          </w:tcPr>
          <w:p w14:paraId="05A95284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5" w:type="dxa"/>
            <w:vAlign w:val="center"/>
          </w:tcPr>
          <w:p w14:paraId="4BCF4CC5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51, 0.594)</w:t>
            </w:r>
          </w:p>
        </w:tc>
        <w:tc>
          <w:tcPr>
            <w:tcW w:w="2025" w:type="dxa"/>
            <w:vAlign w:val="center"/>
          </w:tcPr>
          <w:p w14:paraId="6AC111F5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5" w:type="dxa"/>
            <w:vAlign w:val="center"/>
          </w:tcPr>
          <w:p w14:paraId="0BDACF88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09, 0.757)</w:t>
            </w:r>
          </w:p>
        </w:tc>
        <w:tc>
          <w:tcPr>
            <w:tcW w:w="2025" w:type="dxa"/>
            <w:vAlign w:val="center"/>
          </w:tcPr>
          <w:p w14:paraId="64583A9E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</w:tbl>
    <w:p w14:paraId="1925A0AD" w14:textId="77777777" w:rsidR="00EF387D" w:rsidRPr="00767CA5" w:rsidRDefault="00EF387D" w:rsidP="00EF387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t</w:t>
      </w:r>
      <w:r w:rsidR="00367AFE">
        <w:rPr>
          <w:rFonts w:ascii="Times New Roman" w:hAnsi="Times New Roman" w:cs="Times New Roman"/>
        </w:rPr>
        <w:t xml:space="preserve">ails of adjustments: </w:t>
      </w:r>
      <w:r>
        <w:rPr>
          <w:rFonts w:ascii="Times New Roman" w:hAnsi="Times New Roman" w:cs="Times New Roman"/>
        </w:rPr>
        <w:t>Model 1 (crude), Model 2 (age, gender, ethnicity), and Model 3 (</w:t>
      </w:r>
      <w:r w:rsidRPr="0021152C">
        <w:rPr>
          <w:rFonts w:ascii="Times New Roman" w:hAnsi="Times New Roman" w:cs="Times New Roman"/>
        </w:rPr>
        <w:t xml:space="preserve">age, </w:t>
      </w:r>
      <w:r>
        <w:rPr>
          <w:rFonts w:ascii="Times New Roman" w:hAnsi="Times New Roman" w:cs="Times New Roman"/>
        </w:rPr>
        <w:t xml:space="preserve">gender, </w:t>
      </w:r>
      <w:r w:rsidRPr="0021152C">
        <w:rPr>
          <w:rFonts w:ascii="Times New Roman" w:hAnsi="Times New Roman" w:cs="Times New Roman"/>
        </w:rPr>
        <w:t xml:space="preserve">ethnicity, </w:t>
      </w:r>
      <w:r>
        <w:rPr>
          <w:rFonts w:ascii="Times New Roman" w:hAnsi="Times New Roman" w:cs="Times New Roman"/>
        </w:rPr>
        <w:t xml:space="preserve">waist-to-hip ratio, </w:t>
      </w:r>
      <w:r w:rsidRPr="00784C5D">
        <w:rPr>
          <w:rFonts w:ascii="Times New Roman" w:hAnsi="Times New Roman" w:cs="Times New Roman"/>
          <w:szCs w:val="24"/>
          <w:lang w:val="en-US"/>
        </w:rPr>
        <w:t>high-density lipoprotein cholesterol</w:t>
      </w:r>
      <w:r>
        <w:rPr>
          <w:rFonts w:ascii="Times New Roman" w:hAnsi="Times New Roman" w:cs="Times New Roman"/>
          <w:szCs w:val="24"/>
          <w:lang w:val="en-US"/>
        </w:rPr>
        <w:t>,</w:t>
      </w:r>
      <w:r>
        <w:rPr>
          <w:rFonts w:ascii="Times New Roman" w:hAnsi="Times New Roman" w:cs="Times New Roman"/>
        </w:rPr>
        <w:t xml:space="preserve"> triglyceride, systolic blood pressure). CI, confidence interval; </w:t>
      </w:r>
      <w:r w:rsidRPr="00784C5D">
        <w:rPr>
          <w:rFonts w:ascii="Times New Roman" w:hAnsi="Times New Roman" w:cs="Times New Roman"/>
          <w:szCs w:val="24"/>
          <w:lang w:val="en-US"/>
        </w:rPr>
        <w:t>Cre/BW, creatinine-to-body weight</w:t>
      </w:r>
      <w:r>
        <w:rPr>
          <w:rFonts w:ascii="Times New Roman" w:hAnsi="Times New Roman" w:cs="Times New Roman"/>
          <w:szCs w:val="24"/>
          <w:lang w:val="en-US"/>
        </w:rPr>
        <w:t>;</w:t>
      </w:r>
      <w:r>
        <w:rPr>
          <w:rFonts w:ascii="Times New Roman" w:hAnsi="Times New Roman" w:cs="Times New Roman"/>
        </w:rPr>
        <w:t xml:space="preserve"> HR, hazard ratio; Q, Quartile; Ref, reference.</w:t>
      </w:r>
    </w:p>
    <w:p w14:paraId="5391BF20" w14:textId="77777777" w:rsidR="00767CA5" w:rsidRDefault="00767CA5">
      <w:pPr>
        <w:rPr>
          <w:rFonts w:ascii="Times New Roman" w:hAnsi="Times New Roman" w:cs="Times New Roman"/>
        </w:rPr>
      </w:pPr>
    </w:p>
    <w:p w14:paraId="195E03E5" w14:textId="77777777" w:rsidR="00F832D0" w:rsidRPr="00767CA5" w:rsidRDefault="00F832D0">
      <w:pPr>
        <w:rPr>
          <w:rFonts w:ascii="Times New Roman" w:hAnsi="Times New Roman" w:cs="Times New Roman"/>
        </w:rPr>
      </w:pPr>
    </w:p>
    <w:sectPr w:rsidR="00F832D0" w:rsidRPr="00767CA5" w:rsidSect="00EF36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wsTAwMTc0NzA1NjVV0lEKTi0uzszPAykwqgUAuXQeTCwAAAA="/>
  </w:docVars>
  <w:rsids>
    <w:rsidRoot w:val="00767CA5"/>
    <w:rsid w:val="000B2AC4"/>
    <w:rsid w:val="00367AFE"/>
    <w:rsid w:val="00447BFB"/>
    <w:rsid w:val="004A5150"/>
    <w:rsid w:val="004B71E0"/>
    <w:rsid w:val="005312B0"/>
    <w:rsid w:val="00767CA5"/>
    <w:rsid w:val="00950B52"/>
    <w:rsid w:val="00A014F8"/>
    <w:rsid w:val="00A17393"/>
    <w:rsid w:val="00A52CF0"/>
    <w:rsid w:val="00A711FF"/>
    <w:rsid w:val="00A971D7"/>
    <w:rsid w:val="00AE0A1F"/>
    <w:rsid w:val="00B74CF3"/>
    <w:rsid w:val="00BC2960"/>
    <w:rsid w:val="00C2207C"/>
    <w:rsid w:val="00C4090F"/>
    <w:rsid w:val="00C412D5"/>
    <w:rsid w:val="00CE5271"/>
    <w:rsid w:val="00D8376C"/>
    <w:rsid w:val="00EF369C"/>
    <w:rsid w:val="00EF387D"/>
    <w:rsid w:val="00F8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6418F"/>
  <w15:docId w15:val="{C04E4DBB-543A-45F9-A781-4602CE036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sz w:val="24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1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7C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B2AC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</dc:creator>
  <cp:lastModifiedBy>Aida Abdullah</cp:lastModifiedBy>
  <cp:revision>10</cp:revision>
  <dcterms:created xsi:type="dcterms:W3CDTF">2024-01-18T09:37:00Z</dcterms:created>
  <dcterms:modified xsi:type="dcterms:W3CDTF">2024-11-08T01:34:00Z</dcterms:modified>
</cp:coreProperties>
</file>